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pPr w:leftFromText="180" w:rightFromText="180" w:horzAnchor="margin" w:tblpY="430"/>
        <w:tblW w:w="0" w:type="auto"/>
        <w:tblLook w:val="04A0" w:firstRow="1" w:lastRow="0" w:firstColumn="1" w:lastColumn="0" w:noHBand="0" w:noVBand="1"/>
      </w:tblPr>
      <w:tblGrid>
        <w:gridCol w:w="1224"/>
        <w:gridCol w:w="771"/>
        <w:gridCol w:w="1106"/>
        <w:gridCol w:w="1109"/>
        <w:gridCol w:w="1408"/>
        <w:gridCol w:w="1408"/>
        <w:gridCol w:w="1408"/>
        <w:gridCol w:w="1163"/>
        <w:gridCol w:w="1142"/>
        <w:gridCol w:w="1073"/>
        <w:gridCol w:w="1073"/>
        <w:gridCol w:w="1073"/>
      </w:tblGrid>
      <w:tr w:rsidR="00F323FA" w:rsidRPr="008E4ED7" w14:paraId="539C0E3E" w14:textId="0773D332" w:rsidTr="00775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4" w:type="dxa"/>
            <w:tcBorders>
              <w:bottom w:val="single" w:sz="4" w:space="0" w:color="auto"/>
            </w:tcBorders>
          </w:tcPr>
          <w:p w14:paraId="7CC97790" w14:textId="30E46751" w:rsidR="003C39EE" w:rsidRPr="00820257" w:rsidRDefault="003C39EE" w:rsidP="007757DE">
            <w:pPr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>Me</w:t>
            </w:r>
            <w:r w:rsidR="00820257">
              <w:rPr>
                <w:sz w:val="10"/>
                <w:szCs w:val="10"/>
              </w:rPr>
              <w:t>ASUREMENT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7FCC6F9" w14:textId="62F28B81" w:rsidR="003C39EE" w:rsidRPr="008E4ED7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Screening (T0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76A1B72" w14:textId="5FC3E681" w:rsidR="003C39EE" w:rsidRPr="008E4ED7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10 da</w:t>
            </w:r>
            <w:r w:rsidR="00820257">
              <w:rPr>
                <w:sz w:val="10"/>
                <w:szCs w:val="10"/>
                <w:lang w:val="en-GB"/>
              </w:rPr>
              <w:t>YS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 xml:space="preserve">BEFORE </w:t>
            </w:r>
            <w:r w:rsidR="00E211AE">
              <w:rPr>
                <w:sz w:val="10"/>
                <w:szCs w:val="10"/>
                <w:lang w:val="en-GB"/>
              </w:rPr>
              <w:t>(=enrollement)</w:t>
            </w:r>
            <w:r w:rsidR="00820257">
              <w:rPr>
                <w:sz w:val="10"/>
                <w:szCs w:val="10"/>
                <w:lang w:val="en-GB"/>
              </w:rPr>
              <w:t xml:space="preserve"> </w:t>
            </w:r>
            <w:r w:rsidRPr="008E4ED7">
              <w:rPr>
                <w:sz w:val="10"/>
                <w:szCs w:val="10"/>
              </w:rPr>
              <w:t>cross-section</w:t>
            </w:r>
            <w:r w:rsidR="00820257">
              <w:rPr>
                <w:sz w:val="10"/>
                <w:szCs w:val="10"/>
                <w:lang w:val="en-GB"/>
              </w:rPr>
              <w:t>A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TUDY VISIT</w:t>
            </w:r>
            <w:r w:rsidRPr="008E4ED7">
              <w:rPr>
                <w:sz w:val="10"/>
                <w:szCs w:val="10"/>
              </w:rPr>
              <w:t xml:space="preserve"> (T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CABA7D9" w14:textId="179F751F" w:rsidR="003C39EE" w:rsidRPr="008E4ED7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Cross-section</w:t>
            </w:r>
            <w:r w:rsidR="00820257">
              <w:rPr>
                <w:sz w:val="10"/>
                <w:szCs w:val="10"/>
                <w:lang w:val="en-GB"/>
              </w:rPr>
              <w:t>A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TUDY VISIT</w:t>
            </w:r>
            <w:r w:rsidRPr="008E4ED7">
              <w:rPr>
                <w:sz w:val="10"/>
                <w:szCs w:val="10"/>
              </w:rPr>
              <w:t xml:space="preserve"> (T2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40531BF4" w14:textId="07D35F36" w:rsidR="003C39EE" w:rsidRPr="008E4ED7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1 cross-section</w:t>
            </w:r>
            <w:r w:rsidR="00820257">
              <w:rPr>
                <w:sz w:val="10"/>
                <w:szCs w:val="10"/>
                <w:lang w:val="en-GB"/>
              </w:rPr>
              <w:t xml:space="preserve">AL </w:t>
            </w:r>
            <w:r w:rsidRPr="008E4ED7">
              <w:rPr>
                <w:sz w:val="10"/>
                <w:szCs w:val="10"/>
              </w:rPr>
              <w:t>s</w:t>
            </w:r>
            <w:r w:rsidR="00820257">
              <w:rPr>
                <w:sz w:val="10"/>
                <w:szCs w:val="10"/>
                <w:lang w:val="en-GB"/>
              </w:rPr>
              <w:t xml:space="preserve">ALIVA SAMPLE AT HOME </w:t>
            </w:r>
            <w:r w:rsidRPr="008E4ED7">
              <w:rPr>
                <w:sz w:val="10"/>
                <w:szCs w:val="10"/>
              </w:rPr>
              <w:t>(T3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4F643D9A" w14:textId="09DDA8B9" w:rsidR="003C39EE" w:rsidRPr="008E4ED7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</w:rPr>
              <w:t>2</w:t>
            </w:r>
            <w:r w:rsidR="00820257">
              <w:rPr>
                <w:sz w:val="10"/>
                <w:szCs w:val="10"/>
                <w:lang w:val="en-GB"/>
              </w:rPr>
              <w:t xml:space="preserve"> </w:t>
            </w:r>
            <w:r w:rsidRPr="008E4ED7">
              <w:rPr>
                <w:sz w:val="10"/>
                <w:szCs w:val="10"/>
              </w:rPr>
              <w:t>cross-section</w:t>
            </w:r>
            <w:r w:rsidR="00820257">
              <w:rPr>
                <w:sz w:val="10"/>
                <w:szCs w:val="10"/>
                <w:lang w:val="en-GB"/>
              </w:rPr>
              <w:t>A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ALIVA SAMPLE AT HOME</w:t>
            </w:r>
            <w:r w:rsidRPr="008E4ED7">
              <w:rPr>
                <w:sz w:val="10"/>
                <w:szCs w:val="10"/>
              </w:rPr>
              <w:t xml:space="preserve"> (T4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1822C4C6" w14:textId="79FC43B8" w:rsidR="003C39EE" w:rsidRPr="008E4ED7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3 cross-section</w:t>
            </w:r>
            <w:r w:rsidR="00820257">
              <w:rPr>
                <w:sz w:val="10"/>
                <w:szCs w:val="10"/>
                <w:lang w:val="en-GB"/>
              </w:rPr>
              <w:t>A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ALIVA SAMPLE AT HOME</w:t>
            </w:r>
            <w:r w:rsidRPr="008E4ED7">
              <w:rPr>
                <w:sz w:val="10"/>
                <w:szCs w:val="10"/>
              </w:rPr>
              <w:t xml:space="preserve"> (T5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6A28836" w14:textId="77777777" w:rsidR="00E211AE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>10 da</w:t>
            </w:r>
            <w:r w:rsidR="00820257">
              <w:rPr>
                <w:sz w:val="10"/>
                <w:szCs w:val="10"/>
                <w:lang w:val="en-GB"/>
              </w:rPr>
              <w:t xml:space="preserve">YS BEFORE </w:t>
            </w:r>
            <w:r w:rsidR="00E211AE">
              <w:rPr>
                <w:sz w:val="10"/>
                <w:szCs w:val="10"/>
                <w:lang w:val="en-GB"/>
              </w:rPr>
              <w:t>(=enrolement)</w:t>
            </w:r>
          </w:p>
          <w:p w14:paraId="533BC07A" w14:textId="2550C501" w:rsidR="003C39EE" w:rsidRPr="008E4ED7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longitudina</w:t>
            </w:r>
            <w:r w:rsidR="00820257">
              <w:rPr>
                <w:sz w:val="10"/>
                <w:szCs w:val="10"/>
                <w:lang w:val="en-GB"/>
              </w:rPr>
              <w:t>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TUDY VISIT</w:t>
            </w:r>
            <w:r w:rsidRPr="008E4ED7">
              <w:rPr>
                <w:sz w:val="10"/>
                <w:szCs w:val="10"/>
              </w:rPr>
              <w:t xml:space="preserve"> (T6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2E658D9" w14:textId="774DBE48" w:rsidR="003C39EE" w:rsidRPr="008E4ED7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 xml:space="preserve"> Longitudin</w:t>
            </w:r>
            <w:r w:rsidR="00820257">
              <w:rPr>
                <w:sz w:val="10"/>
                <w:szCs w:val="10"/>
                <w:lang w:val="en-GB"/>
              </w:rPr>
              <w:t>AL STUDY VISI</w:t>
            </w:r>
            <w:r w:rsidRPr="008E4ED7">
              <w:rPr>
                <w:sz w:val="10"/>
                <w:szCs w:val="10"/>
              </w:rPr>
              <w:t>t (T7)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BDC5CBA" w14:textId="283A9B0D" w:rsidR="003C39EE" w:rsidRPr="008E4ED7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1 longitudina</w:t>
            </w:r>
            <w:r w:rsidR="00820257">
              <w:rPr>
                <w:sz w:val="10"/>
                <w:szCs w:val="10"/>
                <w:lang w:val="en-GB"/>
              </w:rPr>
              <w:t>L</w:t>
            </w:r>
            <w:r w:rsidRPr="008E4ED7">
              <w:rPr>
                <w:sz w:val="10"/>
                <w:szCs w:val="10"/>
              </w:rPr>
              <w:t xml:space="preserve"> s</w:t>
            </w:r>
            <w:r w:rsidR="00820257">
              <w:rPr>
                <w:sz w:val="10"/>
                <w:szCs w:val="10"/>
                <w:lang w:val="en-GB"/>
              </w:rPr>
              <w:t xml:space="preserve">ALIVA SAMPLE AT HOME </w:t>
            </w:r>
            <w:r w:rsidRPr="008E4ED7">
              <w:rPr>
                <w:sz w:val="10"/>
                <w:szCs w:val="10"/>
              </w:rPr>
              <w:t>(T8)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D3BCD63" w14:textId="6912C940" w:rsidR="003C39EE" w:rsidRPr="008E4ED7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2 longitudina</w:t>
            </w:r>
            <w:r w:rsidR="00820257">
              <w:rPr>
                <w:sz w:val="10"/>
                <w:szCs w:val="10"/>
                <w:lang w:val="en-GB"/>
              </w:rPr>
              <w:t>L</w:t>
            </w:r>
            <w:r w:rsidRPr="008E4ED7">
              <w:rPr>
                <w:sz w:val="10"/>
                <w:szCs w:val="10"/>
              </w:rPr>
              <w:t xml:space="preserve"> s</w:t>
            </w:r>
            <w:r w:rsidR="00820257">
              <w:rPr>
                <w:sz w:val="10"/>
                <w:szCs w:val="10"/>
                <w:lang w:val="en-GB"/>
              </w:rPr>
              <w:t>ALIVA SAMPLE AT HOME</w:t>
            </w:r>
            <w:r w:rsidRPr="008E4ED7">
              <w:rPr>
                <w:sz w:val="10"/>
                <w:szCs w:val="10"/>
              </w:rPr>
              <w:t xml:space="preserve"> (T9)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0179D772" w14:textId="380CF433" w:rsidR="003C39EE" w:rsidRPr="008E4ED7" w:rsidRDefault="003C39EE" w:rsidP="00775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3 longitudina</w:t>
            </w:r>
            <w:r w:rsidR="00820257">
              <w:rPr>
                <w:sz w:val="10"/>
                <w:szCs w:val="10"/>
                <w:lang w:val="en-GB"/>
              </w:rPr>
              <w:t>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ALIVA SAMPLE AT HOME</w:t>
            </w:r>
            <w:r w:rsidRPr="008E4ED7">
              <w:rPr>
                <w:sz w:val="10"/>
                <w:szCs w:val="10"/>
              </w:rPr>
              <w:t xml:space="preserve"> (T10)</w:t>
            </w:r>
          </w:p>
        </w:tc>
      </w:tr>
      <w:tr w:rsidR="003C39EE" w:rsidRPr="008E4ED7" w14:paraId="094B11AA" w14:textId="3A4ADF52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5661B63" w14:textId="33E18112" w:rsidR="003C39EE" w:rsidRPr="00820257" w:rsidRDefault="00820257" w:rsidP="007757DE">
            <w:pPr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</w:rPr>
              <w:t>SURVEYS</w:t>
            </w:r>
            <w:r>
              <w:rPr>
                <w:sz w:val="10"/>
                <w:szCs w:val="10"/>
                <w:lang w:val="en-GB"/>
              </w:rPr>
              <w:t>/QUESTIONNAIRES</w:t>
            </w:r>
          </w:p>
        </w:tc>
      </w:tr>
      <w:tr w:rsidR="00F323FA" w:rsidRPr="008E4ED7" w14:paraId="28ACFB60" w14:textId="19359F0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</w:tcBorders>
          </w:tcPr>
          <w:p w14:paraId="1FF15BE2" w14:textId="2E4AE0F7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ICF1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95EBEA1" w14:textId="1B8D9D7F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2C3CB95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C65C33B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66FF9FCC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77A24E91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57D56E83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47A35AF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61C16B6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1039CFA6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12D6AB0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39227EE6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6B4521EE" w14:textId="7B6B0F99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0F345E88" w14:textId="217A5B7D" w:rsidR="008E4ED7" w:rsidRPr="00820257" w:rsidRDefault="008E4ED7" w:rsidP="007757DE">
            <w:pPr>
              <w:jc w:val="center"/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 xml:space="preserve">STRAIN Screening </w:t>
            </w:r>
            <w:r w:rsidR="00820257">
              <w:rPr>
                <w:sz w:val="10"/>
                <w:szCs w:val="10"/>
                <w:lang w:val="en-GB"/>
              </w:rPr>
              <w:t>GENERAL</w:t>
            </w:r>
          </w:p>
        </w:tc>
        <w:tc>
          <w:tcPr>
            <w:tcW w:w="771" w:type="dxa"/>
          </w:tcPr>
          <w:p w14:paraId="671B33E9" w14:textId="22DFCAE9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</w:tcPr>
          <w:p w14:paraId="19A36DCE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2DB82A7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D42CF29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71211E3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3401745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3ACE13DB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2F84B35C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A4C5C22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F1654AA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5425CD0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26952B95" w14:textId="6DEF77B1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563399F3" w14:textId="0FE8FB8B" w:rsidR="008E4ED7" w:rsidRPr="00820257" w:rsidRDefault="008E4ED7" w:rsidP="007757DE">
            <w:pPr>
              <w:jc w:val="center"/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>STRAIN Screening L</w:t>
            </w:r>
            <w:r w:rsidR="00820257">
              <w:rPr>
                <w:sz w:val="10"/>
                <w:szCs w:val="10"/>
                <w:lang w:val="en-GB"/>
              </w:rPr>
              <w:t>BP</w:t>
            </w:r>
          </w:p>
        </w:tc>
        <w:tc>
          <w:tcPr>
            <w:tcW w:w="771" w:type="dxa"/>
          </w:tcPr>
          <w:p w14:paraId="14A5EE19" w14:textId="7E7801D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</w:tcPr>
          <w:p w14:paraId="3CAC015C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2DBCFCD1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63BA1F6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8C13181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C288805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3EC6A647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38C426C0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7ACA9B6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81C03B1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6CFC33B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41F17E43" w14:textId="4923D390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19B1E35D" w14:textId="04600674" w:rsidR="002F6EDD" w:rsidRPr="002F6EDD" w:rsidRDefault="008E4ED7" w:rsidP="007757DE">
            <w:pPr>
              <w:jc w:val="center"/>
              <w:rPr>
                <w:b w:val="0"/>
                <w:bCs w:val="0"/>
                <w:caps w:val="0"/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t</w:t>
            </w:r>
            <w:r w:rsidR="00820257">
              <w:rPr>
                <w:sz w:val="10"/>
                <w:szCs w:val="10"/>
                <w:lang w:val="en-GB"/>
              </w:rPr>
              <w:t>E STUDY VISIT INCLUSION</w:t>
            </w:r>
          </w:p>
        </w:tc>
        <w:tc>
          <w:tcPr>
            <w:tcW w:w="771" w:type="dxa"/>
          </w:tcPr>
          <w:p w14:paraId="586C2AE5" w14:textId="54980BC6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</w:tcPr>
          <w:p w14:paraId="48B6714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1A257636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A34A3E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0817850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E52FD6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1D9B428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5E057580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5FC750C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C7ED5A1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E7829FA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555158CB" w14:textId="62EF66E3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885AB13" w14:textId="73145198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MINI Interview</w:t>
            </w:r>
          </w:p>
        </w:tc>
        <w:tc>
          <w:tcPr>
            <w:tcW w:w="771" w:type="dxa"/>
          </w:tcPr>
          <w:p w14:paraId="6B00F6D4" w14:textId="680888BD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</w:tcPr>
          <w:p w14:paraId="1F0A17AE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613B4101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939B88D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669D65B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6C4CBC0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7798EB3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60340B1F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F3303C9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2609859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54AF11A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14E0B4BC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2FE7686A" w14:textId="6A634CC4" w:rsidR="003C39EE" w:rsidRPr="008E4ED7" w:rsidRDefault="003C39EE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ICF2</w:t>
            </w:r>
          </w:p>
        </w:tc>
        <w:tc>
          <w:tcPr>
            <w:tcW w:w="771" w:type="dxa"/>
          </w:tcPr>
          <w:p w14:paraId="5B9D83D2" w14:textId="77777777" w:rsidR="003C39EE" w:rsidRPr="008E4ED7" w:rsidRDefault="003C39EE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44D6FCE9" w14:textId="5F3D5631" w:rsidR="003C39EE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06B14686" w14:textId="77777777" w:rsidR="003C39EE" w:rsidRPr="008E4ED7" w:rsidRDefault="003C39EE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9EB27EB" w14:textId="77777777" w:rsidR="003C39EE" w:rsidRPr="008E4ED7" w:rsidRDefault="003C39EE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D6746C7" w14:textId="77777777" w:rsidR="003C39EE" w:rsidRPr="008E4ED7" w:rsidRDefault="003C39EE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E13030D" w14:textId="77777777" w:rsidR="003C39EE" w:rsidRPr="008E4ED7" w:rsidRDefault="003C39EE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6A6903DB" w14:textId="77777777" w:rsidR="003C39EE" w:rsidRPr="008E4ED7" w:rsidRDefault="003C39EE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59C5C565" w14:textId="77777777" w:rsidR="003C39EE" w:rsidRPr="008E4ED7" w:rsidRDefault="003C39EE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3328F8E" w14:textId="77777777" w:rsidR="003C39EE" w:rsidRPr="008E4ED7" w:rsidRDefault="003C39EE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5BA0897" w14:textId="77777777" w:rsidR="003C39EE" w:rsidRPr="008E4ED7" w:rsidRDefault="003C39EE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CE83FB5" w14:textId="77777777" w:rsidR="003C39EE" w:rsidRPr="008E4ED7" w:rsidRDefault="003C39EE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0F82D63C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580C1FEB" w14:textId="48675AEE" w:rsidR="003C39EE" w:rsidRPr="008E4ED7" w:rsidRDefault="003C39EE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GPR Scale</w:t>
            </w:r>
          </w:p>
        </w:tc>
        <w:tc>
          <w:tcPr>
            <w:tcW w:w="771" w:type="dxa"/>
          </w:tcPr>
          <w:p w14:paraId="64316D16" w14:textId="77777777" w:rsidR="003C39EE" w:rsidRPr="008E4ED7" w:rsidRDefault="003C39EE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5732C25A" w14:textId="77777777" w:rsidR="003C39EE" w:rsidRPr="008E4ED7" w:rsidRDefault="003C39EE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5156DCF9" w14:textId="77777777" w:rsidR="003C39EE" w:rsidRPr="008E4ED7" w:rsidRDefault="003C39EE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C6813FA" w14:textId="77777777" w:rsidR="003C39EE" w:rsidRPr="008E4ED7" w:rsidRDefault="003C39EE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FD3174B" w14:textId="77777777" w:rsidR="003C39EE" w:rsidRPr="008E4ED7" w:rsidRDefault="003C39EE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03157F0" w14:textId="77777777" w:rsidR="003C39EE" w:rsidRPr="008E4ED7" w:rsidRDefault="003C39EE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700754CC" w14:textId="4F208D16" w:rsidR="003C39EE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644D024E" w14:textId="77777777" w:rsidR="003C39EE" w:rsidRPr="008E4ED7" w:rsidRDefault="003C39EE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95E4F43" w14:textId="77777777" w:rsidR="003C39EE" w:rsidRPr="008E4ED7" w:rsidRDefault="003C39EE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213B0E1" w14:textId="77777777" w:rsidR="003C39EE" w:rsidRPr="008E4ED7" w:rsidRDefault="003C39EE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875852D" w14:textId="77777777" w:rsidR="003C39EE" w:rsidRPr="008E4ED7" w:rsidRDefault="003C39EE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332CBBA0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9BCD22D" w14:textId="374536E4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>
              <w:rPr>
                <w:sz w:val="10"/>
                <w:szCs w:val="10"/>
                <w:lang w:val="en-GB"/>
              </w:rPr>
              <w:t>DEMOGRAPHIC QUESTIONNAIRE</w:t>
            </w:r>
          </w:p>
        </w:tc>
        <w:tc>
          <w:tcPr>
            <w:tcW w:w="771" w:type="dxa"/>
          </w:tcPr>
          <w:p w14:paraId="1BD7CCC2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40D70219" w14:textId="2C75077A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137847D6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8688C8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DE4AC5B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8B4DC33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0D7072C3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2DEF5B56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28FCA6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155D625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50530C5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0D3B1FA3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5781D31" w14:textId="426D63AF" w:rsidR="008E4ED7" w:rsidRPr="00820257" w:rsidRDefault="008E4ED7" w:rsidP="007757DE">
            <w:pPr>
              <w:jc w:val="center"/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>
              <w:rPr>
                <w:sz w:val="10"/>
                <w:szCs w:val="10"/>
                <w:lang w:val="en-GB"/>
              </w:rPr>
              <w:t>PAINSPECIFIC QUESTIONNAIRE</w:t>
            </w:r>
          </w:p>
        </w:tc>
        <w:tc>
          <w:tcPr>
            <w:tcW w:w="771" w:type="dxa"/>
          </w:tcPr>
          <w:p w14:paraId="4C04CD60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6F47ADEB" w14:textId="20ACA033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2BE80C9B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0385015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B64EAD5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9919F82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2A113F0" w14:textId="1C3990BB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1886A0F4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FD95E0B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0F9CF0C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A88CD5D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20CA2FF4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DE7664C" w14:textId="672C8F37" w:rsidR="008E4ED7" w:rsidRPr="00820257" w:rsidRDefault="008E4ED7" w:rsidP="007757DE">
            <w:pPr>
              <w:jc w:val="center"/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>
              <w:rPr>
                <w:sz w:val="10"/>
                <w:szCs w:val="10"/>
              </w:rPr>
              <w:t>LBP QUESTIONNAIRE</w:t>
            </w:r>
          </w:p>
        </w:tc>
        <w:tc>
          <w:tcPr>
            <w:tcW w:w="771" w:type="dxa"/>
          </w:tcPr>
          <w:p w14:paraId="714C527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1805804C" w14:textId="198A85F1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261792E4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16AFFE7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0E84145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91CD3C0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41F444DE" w14:textId="67720450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5302C380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C12F0F3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DB25FE2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F15577C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3058CF8D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40781A7" w14:textId="008E2BF7" w:rsidR="008E4ED7" w:rsidRPr="00820257" w:rsidRDefault="008E4ED7" w:rsidP="007757DE">
            <w:pPr>
              <w:jc w:val="center"/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>
              <w:rPr>
                <w:sz w:val="10"/>
                <w:szCs w:val="10"/>
              </w:rPr>
              <w:t>FM QUESTIONNAIRE</w:t>
            </w:r>
          </w:p>
        </w:tc>
        <w:tc>
          <w:tcPr>
            <w:tcW w:w="771" w:type="dxa"/>
          </w:tcPr>
          <w:p w14:paraId="1F05AB74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78F3511" w14:textId="724137FA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0BF3A24C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CA5FE46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71893E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4EEE1E7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0B5D44B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14220C9B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94A4DE7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29B8E94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4B9A0C1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353E5F5F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0A592739" w14:textId="0BC4BF59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H</w:t>
            </w:r>
            <w:r w:rsidR="00461E4B">
              <w:rPr>
                <w:sz w:val="10"/>
                <w:szCs w:val="10"/>
              </w:rPr>
              <w:t>A</w:t>
            </w:r>
            <w:r w:rsidRPr="008E4ED7">
              <w:rPr>
                <w:sz w:val="10"/>
                <w:szCs w:val="10"/>
              </w:rPr>
              <w:t>DS</w:t>
            </w:r>
          </w:p>
        </w:tc>
        <w:tc>
          <w:tcPr>
            <w:tcW w:w="771" w:type="dxa"/>
          </w:tcPr>
          <w:p w14:paraId="19426178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22A1EF12" w14:textId="4B0D7252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395D3B0A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8AEBCA2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287700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0E2EE27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CD72E01" w14:textId="337E75DB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560C9C0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CCB87B3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721A3DC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09813DA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7266930C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C96DE8A" w14:textId="6E863BE1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BRS</w:t>
            </w:r>
          </w:p>
        </w:tc>
        <w:tc>
          <w:tcPr>
            <w:tcW w:w="771" w:type="dxa"/>
          </w:tcPr>
          <w:p w14:paraId="02E41912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03A27F37" w14:textId="5DE7A168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0BF712E3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09C57E3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8E46A59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DD0A4D5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8506AAE" w14:textId="157C1818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30194CE2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5A7525E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F0FB8F1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936B264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4600566E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45DAC314" w14:textId="17C7BF03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IUS-12</w:t>
            </w:r>
          </w:p>
        </w:tc>
        <w:tc>
          <w:tcPr>
            <w:tcW w:w="771" w:type="dxa"/>
          </w:tcPr>
          <w:p w14:paraId="747AAE61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2180B075" w14:textId="1A280905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60FE3DA9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4906F56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40C0226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BBB1F5B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34AEBEB3" w14:textId="54B519C6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2ED6AE4C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CE96835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14FA7DA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7E70D92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5EBF1F15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921DEB4" w14:textId="5A26D47C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SMM</w:t>
            </w:r>
          </w:p>
        </w:tc>
        <w:tc>
          <w:tcPr>
            <w:tcW w:w="771" w:type="dxa"/>
          </w:tcPr>
          <w:p w14:paraId="636960F3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5CB94801" w14:textId="0CEED06C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4B0C469F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0FE300F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2867150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AB5D6F1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4D039CF6" w14:textId="42AA9E9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1EA9792A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699F40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B33C474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C045F0C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58E45024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480741B1" w14:textId="041AF9D1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SS</w:t>
            </w:r>
          </w:p>
        </w:tc>
        <w:tc>
          <w:tcPr>
            <w:tcW w:w="771" w:type="dxa"/>
          </w:tcPr>
          <w:p w14:paraId="596FF858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7972807" w14:textId="40BE7D46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3CE76923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4B94054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1E59D7A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0D70553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53F3F6E0" w14:textId="2692E2A5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5152D248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159F077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26AFD0B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D7A538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1FB59102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2BF018D4" w14:textId="26B288A2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ASS-20</w:t>
            </w:r>
          </w:p>
        </w:tc>
        <w:tc>
          <w:tcPr>
            <w:tcW w:w="771" w:type="dxa"/>
          </w:tcPr>
          <w:p w14:paraId="34F53C6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F1B2EE2" w14:textId="66D8CF8D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10E26A6C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9196E4D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FA95B3C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F1DEFC7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1A847D1D" w14:textId="6C0D9AF9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67C07083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CA94D85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60FD1CA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7F0107F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238901D8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72B6382F" w14:textId="5A439E68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CS</w:t>
            </w:r>
          </w:p>
        </w:tc>
        <w:tc>
          <w:tcPr>
            <w:tcW w:w="771" w:type="dxa"/>
          </w:tcPr>
          <w:p w14:paraId="53964CD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480FF322" w14:textId="269F4E5C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26EF3D50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30FF75C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6916155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24FDCB6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6CD2FBFE" w14:textId="60FF23CA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751A4338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B91B69B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0170424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E06BCE2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10F18172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59663A22" w14:textId="2552AE58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VAQ</w:t>
            </w:r>
          </w:p>
        </w:tc>
        <w:tc>
          <w:tcPr>
            <w:tcW w:w="771" w:type="dxa"/>
          </w:tcPr>
          <w:p w14:paraId="41D110EE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0C83477E" w14:textId="488DD5BF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235A55C3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B98DB07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217766F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9274077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61E0DB49" w14:textId="370CD46D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0A49795B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FC158DF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77B416B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E89A0FA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5D554B58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48D3D33" w14:textId="7A28FEFF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SQI - adapted</w:t>
            </w:r>
          </w:p>
        </w:tc>
        <w:tc>
          <w:tcPr>
            <w:tcW w:w="771" w:type="dxa"/>
          </w:tcPr>
          <w:p w14:paraId="1971BF92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BCF090C" w14:textId="044DCE51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109AF65E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3EA21E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82480A0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B6759C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6ED3251" w14:textId="023E1D7D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74B01847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2A0473E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9D9DB47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5BE371E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2C3471C7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1E1A0942" w14:textId="60F1F256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DI</w:t>
            </w:r>
          </w:p>
        </w:tc>
        <w:tc>
          <w:tcPr>
            <w:tcW w:w="771" w:type="dxa"/>
          </w:tcPr>
          <w:p w14:paraId="67E1FB05" w14:textId="58428740" w:rsidR="008E4ED7" w:rsidRPr="008E4ED7" w:rsidRDefault="005D3401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</w:tcPr>
          <w:p w14:paraId="6367EB0C" w14:textId="37F0A94E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24B10B5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70CFC9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84333F4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52CDE3A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75560E97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017AA78D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97A86E4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C95BB49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73EB863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06474839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910F5FD" w14:textId="7CBE2D73" w:rsidR="008E4ED7" w:rsidRPr="00820257" w:rsidRDefault="00820257" w:rsidP="007757DE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CTQ</w:t>
            </w:r>
          </w:p>
        </w:tc>
        <w:tc>
          <w:tcPr>
            <w:tcW w:w="771" w:type="dxa"/>
          </w:tcPr>
          <w:p w14:paraId="4AB9E81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590A8E61" w14:textId="269BF1CD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05050405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C77F30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0B4459E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EDF7698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0DD587E7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53CB64E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CEC119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76CD0B6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48FA8B0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4318B84E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26C00194" w14:textId="5B747792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GEN-P</w:t>
            </w:r>
          </w:p>
        </w:tc>
        <w:tc>
          <w:tcPr>
            <w:tcW w:w="771" w:type="dxa"/>
          </w:tcPr>
          <w:p w14:paraId="2F0961AF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15F54507" w14:textId="4797FE7E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7D65D7D5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71612B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4D8FEED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3B89B06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5C1FEF3F" w14:textId="23FDE741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502A3B52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F32A72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54398B9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D46E054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39A22249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17D8B776" w14:textId="7D6DBEC2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Strain Da</w:t>
            </w:r>
            <w:r w:rsidR="00820257">
              <w:rPr>
                <w:sz w:val="10"/>
                <w:szCs w:val="10"/>
                <w:lang w:val="en-GB"/>
              </w:rPr>
              <w:t>ILY REPORT</w:t>
            </w:r>
          </w:p>
        </w:tc>
        <w:tc>
          <w:tcPr>
            <w:tcW w:w="771" w:type="dxa"/>
          </w:tcPr>
          <w:p w14:paraId="7002D865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834932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53FF022F" w14:textId="5767A62F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7903A0E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B41E531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A023FB9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53537B84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44B65297" w14:textId="4EE168E6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218B4A51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7AEC8A2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753EC6F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55CB65B9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7E24824" w14:textId="0D42CC7F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>
              <w:rPr>
                <w:sz w:val="10"/>
                <w:szCs w:val="10"/>
                <w:lang w:val="en-GB"/>
              </w:rPr>
              <w:t xml:space="preserve">QUESTIONNAIRE CURRENT LBP </w:t>
            </w:r>
          </w:p>
        </w:tc>
        <w:tc>
          <w:tcPr>
            <w:tcW w:w="771" w:type="dxa"/>
          </w:tcPr>
          <w:p w14:paraId="6EF67CCB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011E7149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07ECA29D" w14:textId="3E5F4F76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1C271125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1C96896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6BDFDCC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01BE5F41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7F58FE33" w14:textId="38821220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141CF693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62C1C2D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541BBB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78AB62E2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4976E11D" w14:textId="49870046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 w:rsidRPr="00820257">
              <w:rPr>
                <w:sz w:val="10"/>
                <w:szCs w:val="10"/>
                <w:lang w:val="nl-NL"/>
              </w:rPr>
              <w:t>QUESTIONNAIRE CURRENT F</w:t>
            </w:r>
            <w:r w:rsidR="00820257">
              <w:rPr>
                <w:sz w:val="10"/>
                <w:szCs w:val="10"/>
                <w:lang w:val="nl-NL"/>
              </w:rPr>
              <w:t>M</w:t>
            </w:r>
          </w:p>
        </w:tc>
        <w:tc>
          <w:tcPr>
            <w:tcW w:w="771" w:type="dxa"/>
          </w:tcPr>
          <w:p w14:paraId="70A70314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522E0589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4A972891" w14:textId="69783B6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23FC2DA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C710803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74D1D7A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470A89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110159F7" w14:textId="32899A0A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</w:p>
        </w:tc>
        <w:tc>
          <w:tcPr>
            <w:tcW w:w="1073" w:type="dxa"/>
          </w:tcPr>
          <w:p w14:paraId="7BE524C8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0C0F482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570EFC7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4183041F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6D3D952" w14:textId="1E107509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ANAS BASELINE</w:t>
            </w:r>
          </w:p>
        </w:tc>
        <w:tc>
          <w:tcPr>
            <w:tcW w:w="771" w:type="dxa"/>
          </w:tcPr>
          <w:p w14:paraId="6844FA59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9452730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2CFD23C5" w14:textId="448BE0F1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0652136A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5BF6AA1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B6A60E7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6B146385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083ACAD9" w14:textId="6366EEC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52849F1A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4D8921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36980E7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5238A0AB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55540C7A" w14:textId="33268284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STRAIN VAS PRE</w:t>
            </w:r>
          </w:p>
        </w:tc>
        <w:tc>
          <w:tcPr>
            <w:tcW w:w="771" w:type="dxa"/>
          </w:tcPr>
          <w:p w14:paraId="146F7B77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13E0413A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1D32FC01" w14:textId="4541676D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47FA731A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E1E83E2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3B67455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999A4D7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06559C48" w14:textId="7EE33EE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1D593745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2AA25FD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4801F2B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401A36CC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6872C5B" w14:textId="0FF8B776" w:rsidR="008E4ED7" w:rsidRPr="004834BF" w:rsidRDefault="008E4ED7" w:rsidP="007757DE">
            <w:pPr>
              <w:jc w:val="center"/>
              <w:rPr>
                <w:b w:val="0"/>
                <w:caps w:val="0"/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ANAS PRE</w:t>
            </w:r>
          </w:p>
        </w:tc>
        <w:tc>
          <w:tcPr>
            <w:tcW w:w="771" w:type="dxa"/>
          </w:tcPr>
          <w:p w14:paraId="7ABD6DBB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5027947F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1978A5D4" w14:textId="79298D52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447E79C0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3119C62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5A92915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1599B710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4510AFA3" w14:textId="6EF1125C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2C2EDD5A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CEE9712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8264B0F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4834BF" w:rsidRPr="008E4ED7" w14:paraId="38434E23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157B29E9" w14:textId="4EF10893" w:rsidR="004834BF" w:rsidRPr="008E4ED7" w:rsidRDefault="004834BF" w:rsidP="007757D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SA</w:t>
            </w:r>
          </w:p>
        </w:tc>
        <w:tc>
          <w:tcPr>
            <w:tcW w:w="771" w:type="dxa"/>
          </w:tcPr>
          <w:p w14:paraId="31039D45" w14:textId="77777777" w:rsidR="004834BF" w:rsidRPr="008E4ED7" w:rsidRDefault="004834BF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72B540CC" w14:textId="77777777" w:rsidR="004834BF" w:rsidRPr="008E4ED7" w:rsidRDefault="004834BF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2E83BF0E" w14:textId="0B04390D" w:rsidR="004834BF" w:rsidRPr="008E4ED7" w:rsidRDefault="004834BF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0F455A20" w14:textId="77777777" w:rsidR="004834BF" w:rsidRPr="008E4ED7" w:rsidRDefault="004834BF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29F2F86" w14:textId="77777777" w:rsidR="004834BF" w:rsidRPr="008E4ED7" w:rsidRDefault="004834BF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FEF26D5" w14:textId="77777777" w:rsidR="004834BF" w:rsidRPr="008E4ED7" w:rsidRDefault="004834BF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74B19CA8" w14:textId="77777777" w:rsidR="004834BF" w:rsidRPr="008E4ED7" w:rsidRDefault="004834BF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5CD3CCB8" w14:textId="0FC78C91" w:rsidR="004834BF" w:rsidRPr="008E4ED7" w:rsidRDefault="004834BF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44619A11" w14:textId="77777777" w:rsidR="004834BF" w:rsidRPr="008E4ED7" w:rsidRDefault="004834BF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F60553D" w14:textId="77777777" w:rsidR="004834BF" w:rsidRPr="008E4ED7" w:rsidRDefault="004834BF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DB307E9" w14:textId="77777777" w:rsidR="004834BF" w:rsidRPr="008E4ED7" w:rsidRDefault="004834BF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43056F65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0ACF65BD" w14:textId="6289C1B7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STRAIN VAS POST</w:t>
            </w:r>
          </w:p>
        </w:tc>
        <w:tc>
          <w:tcPr>
            <w:tcW w:w="771" w:type="dxa"/>
          </w:tcPr>
          <w:p w14:paraId="517ECB11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084128FD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46CE3545" w14:textId="4A1F82FE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6FDE7D3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576AF6D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534B998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02C0E3A0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3CE917B7" w14:textId="315A49BC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553F8FDD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27EED9A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A6DD807" w14:textId="77777777" w:rsidR="008E4ED7" w:rsidRPr="008E4ED7" w:rsidRDefault="008E4ED7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072B67" w:rsidRPr="008E4ED7" w14:paraId="3CC66497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bottom w:val="single" w:sz="4" w:space="0" w:color="auto"/>
            </w:tcBorders>
          </w:tcPr>
          <w:p w14:paraId="571AFB6D" w14:textId="3B982BAB" w:rsidR="008E4ED7" w:rsidRPr="008E4ED7" w:rsidRDefault="008E4ED7" w:rsidP="007757D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ANAS POST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12C6914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FC7EDFE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14021F4A" w14:textId="35F11C05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30771095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2C3EE88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11A2BF69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B95D71E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E6A67AD" w14:textId="6FCB83F1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3182027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0F965CE0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1675B5A6" w14:textId="77777777" w:rsidR="008E4ED7" w:rsidRPr="008E4ED7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3C39EE" w:rsidRPr="008E4ED7" w14:paraId="46B2F409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38A9641" w14:textId="434200E9" w:rsidR="003C39EE" w:rsidRPr="00820257" w:rsidRDefault="00820257" w:rsidP="007757DE">
            <w:pPr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 xml:space="preserve">PHYSIOLOGICAL </w:t>
            </w:r>
            <w:r w:rsidR="00145058">
              <w:rPr>
                <w:sz w:val="10"/>
                <w:szCs w:val="10"/>
                <w:lang w:val="en-GB"/>
              </w:rPr>
              <w:t xml:space="preserve">stress </w:t>
            </w:r>
            <w:r>
              <w:rPr>
                <w:sz w:val="10"/>
                <w:szCs w:val="10"/>
                <w:lang w:val="en-GB"/>
              </w:rPr>
              <w:t>MEASUREMENTS</w:t>
            </w:r>
          </w:p>
        </w:tc>
      </w:tr>
      <w:tr w:rsidR="00145058" w:rsidRPr="008E4ED7" w14:paraId="3FA619F2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162242" w14:textId="2779A41F" w:rsidR="008E4ED7" w:rsidRPr="00DC1501" w:rsidRDefault="00145058" w:rsidP="007757DE">
            <w:pPr>
              <w:jc w:val="center"/>
              <w:rPr>
                <w:sz w:val="10"/>
                <w:szCs w:val="10"/>
                <w:lang w:val="nl-BE"/>
              </w:rPr>
            </w:pPr>
            <w:r>
              <w:rPr>
                <w:sz w:val="10"/>
                <w:szCs w:val="10"/>
                <w:lang w:val="nl-BE"/>
              </w:rPr>
              <w:t>ANS measures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2D0562" w14:textId="77777777" w:rsidR="008E4ED7" w:rsidRPr="00DC1501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345E6A" w14:textId="77777777" w:rsidR="008E4ED7" w:rsidRPr="00DC1501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16CBDE" w14:textId="2EB10297" w:rsidR="008E4ED7" w:rsidRPr="00DC1501" w:rsidRDefault="0014505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97E8CC" w14:textId="77777777" w:rsidR="008E4ED7" w:rsidRPr="00DC1501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CAE28F" w14:textId="77777777" w:rsidR="008E4ED7" w:rsidRPr="00DC1501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623295" w14:textId="77777777" w:rsidR="008E4ED7" w:rsidRPr="00DC1501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3B6588" w14:textId="77777777" w:rsidR="008E4ED7" w:rsidRPr="00DC1501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B2F65C" w14:textId="30995AFB" w:rsidR="008E4ED7" w:rsidRPr="00DC1501" w:rsidRDefault="0014505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A20D1A" w14:textId="77777777" w:rsidR="008E4ED7" w:rsidRPr="00DC1501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DD6495" w14:textId="77777777" w:rsidR="008E4ED7" w:rsidRPr="00DC1501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685C33" w14:textId="77777777" w:rsidR="008E4ED7" w:rsidRPr="00DC1501" w:rsidRDefault="008E4ED7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</w:tr>
      <w:tr w:rsidR="00E647A8" w:rsidRPr="008E4ED7" w14:paraId="0C7ABB0E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B3A0911" w14:textId="1E94F8D8" w:rsidR="00E647A8" w:rsidRPr="008E4ED7" w:rsidRDefault="00E647A8" w:rsidP="007757DE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  <w:lang w:val="en-GB"/>
              </w:rPr>
              <w:t>Biochemical MEASUREMENTS</w:t>
            </w:r>
          </w:p>
        </w:tc>
      </w:tr>
      <w:tr w:rsidR="00E647A8" w:rsidRPr="008E4ED7" w14:paraId="15C5F461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</w:tcBorders>
          </w:tcPr>
          <w:p w14:paraId="53994E51" w14:textId="748534A4" w:rsidR="00E647A8" w:rsidRDefault="00E647A8" w:rsidP="007757DE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HAIR SAMPLE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3B5E530A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CA489C4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F45E398" w14:textId="35417EC0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77390B51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62741F1B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1BDA323E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CC6296D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92FF736" w14:textId="2CA8594D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402BD0CC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6BF5F773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622F2B5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E647A8" w:rsidRPr="008E4ED7" w14:paraId="61B80EAF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bottom w:val="single" w:sz="4" w:space="0" w:color="auto"/>
            </w:tcBorders>
          </w:tcPr>
          <w:p w14:paraId="402C2100" w14:textId="4DAFEB4B" w:rsidR="00E647A8" w:rsidRPr="00820257" w:rsidRDefault="00E647A8" w:rsidP="007757DE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SALIVA SAMPLE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77FAD1E4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C53104F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49A5A9E6" w14:textId="0885943A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373B87D" w14:textId="2B047D41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39798EBE" w14:textId="6645F13D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0765E844" w14:textId="2444AE11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B8C38FD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D733C44" w14:textId="24912F60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8DBEE5E" w14:textId="1A6EE824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38547B1E" w14:textId="2BCC7995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1C04081D" w14:textId="5E610E10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</w:tr>
      <w:tr w:rsidR="00E647A8" w:rsidRPr="008E4ED7" w14:paraId="4EFC4099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554C48A" w14:textId="13F9FBE7" w:rsidR="00E647A8" w:rsidRDefault="00E647A8" w:rsidP="007757DE">
            <w:pPr>
              <w:jc w:val="center"/>
              <w:rPr>
                <w:sz w:val="10"/>
                <w:szCs w:val="10"/>
                <w:lang w:val="nl-BE"/>
              </w:rPr>
            </w:pPr>
            <w:r>
              <w:rPr>
                <w:sz w:val="10"/>
                <w:szCs w:val="10"/>
              </w:rPr>
              <w:t>stress induction (tsst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004CBDC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30D75B6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669A932" w14:textId="499A025F" w:rsidR="00E647A8" w:rsidRPr="00DC1501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b/>
                <w:bCs/>
                <w:caps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E8CDA73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CA54E37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CB63EB1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68FD44F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6D0A388" w14:textId="3459CF4E" w:rsidR="00E647A8" w:rsidRPr="00DC1501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b/>
                <w:bCs/>
                <w:caps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D1E6129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1824A0C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E5F7445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E647A8" w:rsidRPr="008E4ED7" w14:paraId="3896770A" w14:textId="77777777" w:rsidTr="00775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B250090" w14:textId="733E1AA7" w:rsidR="00E647A8" w:rsidRDefault="00E647A8" w:rsidP="007757DE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Experimental pain measures (qst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5936622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2C20DAD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9939232" w14:textId="48984FB9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DC1501">
              <w:rPr>
                <w:rFonts w:ascii="Segoe UI Emoji" w:hAnsi="Segoe UI Emoji" w:cs="Segoe UI Emoji"/>
                <w:b/>
                <w:bCs/>
                <w:caps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D5C54AB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A28E90F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E819C1F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D4F2987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0F8F8D6" w14:textId="16374C6C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DC1501">
              <w:rPr>
                <w:rFonts w:ascii="Segoe UI Emoji" w:hAnsi="Segoe UI Emoji" w:cs="Segoe UI Emoji"/>
                <w:b/>
                <w:bCs/>
                <w:caps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A6EE696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B90CED9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D5C4A2D" w14:textId="77777777" w:rsidR="00E647A8" w:rsidRPr="008E4ED7" w:rsidRDefault="00E647A8" w:rsidP="007757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E647A8" w:rsidRPr="008E4ED7" w14:paraId="0764977F" w14:textId="77777777" w:rsidTr="00775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8B74056" w14:textId="29A58B7D" w:rsidR="00E647A8" w:rsidRPr="00145058" w:rsidRDefault="00E647A8" w:rsidP="007757DE">
            <w:pPr>
              <w:jc w:val="center"/>
              <w:rPr>
                <w:sz w:val="10"/>
                <w:szCs w:val="10"/>
                <w:lang w:val="nl-BE"/>
              </w:rPr>
            </w:pPr>
            <w:r>
              <w:rPr>
                <w:sz w:val="10"/>
                <w:szCs w:val="10"/>
                <w:lang w:val="nl-BE"/>
              </w:rPr>
              <w:t>neural measures (mri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92C28D7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E2794DA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F863361" w14:textId="5581DD11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A6DF552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768FF9D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223060C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4ABD64C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F48F693" w14:textId="70E327FC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D2864DB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1B1FE59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4777F89" w14:textId="77777777" w:rsidR="00E647A8" w:rsidRPr="008E4ED7" w:rsidRDefault="00E647A8" w:rsidP="007757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</w:tbl>
    <w:p w14:paraId="17A181DC" w14:textId="14514045" w:rsidR="009A5C2C" w:rsidRPr="00565FAF" w:rsidRDefault="00AF1C6A">
      <w:pPr>
        <w:rPr>
          <w:rFonts w:ascii="Calibri" w:hAnsi="Calibri" w:cs="Calibri"/>
          <w:b/>
          <w:bCs/>
        </w:rPr>
      </w:pPr>
      <w:r w:rsidRPr="00565FAF">
        <w:rPr>
          <w:rFonts w:ascii="Calibri" w:hAnsi="Calibri" w:cs="Calibri"/>
          <w:b/>
          <w:bCs/>
        </w:rPr>
        <w:t>Table S1. Overview of measurements.</w:t>
      </w:r>
    </w:p>
    <w:sectPr w:rsidR="009A5C2C" w:rsidRPr="00565FAF" w:rsidSect="00A34051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36839" w14:textId="77777777" w:rsidR="00882877" w:rsidRDefault="00882877" w:rsidP="00055780">
      <w:pPr>
        <w:spacing w:after="0" w:line="240" w:lineRule="auto"/>
      </w:pPr>
      <w:r>
        <w:separator/>
      </w:r>
    </w:p>
  </w:endnote>
  <w:endnote w:type="continuationSeparator" w:id="0">
    <w:p w14:paraId="14AC76E0" w14:textId="77777777" w:rsidR="00882877" w:rsidRDefault="00882877" w:rsidP="00055780">
      <w:pPr>
        <w:spacing w:after="0" w:line="240" w:lineRule="auto"/>
      </w:pPr>
      <w:r>
        <w:continuationSeparator/>
      </w:r>
    </w:p>
  </w:endnote>
  <w:endnote w:type="continuationNotice" w:id="1">
    <w:p w14:paraId="7335E45F" w14:textId="77777777" w:rsidR="00882877" w:rsidRDefault="008828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Grid"/>
      <w:tblW w:w="0" w:type="auto"/>
      <w:tblBorders>
        <w:bottom w:val="none" w:sz="0" w:space="0" w:color="auto"/>
      </w:tblBorders>
      <w:tblLook w:val="04A0" w:firstRow="1" w:lastRow="0" w:firstColumn="1" w:lastColumn="0" w:noHBand="0" w:noVBand="1"/>
    </w:tblPr>
    <w:tblGrid>
      <w:gridCol w:w="6475"/>
      <w:gridCol w:w="6475"/>
    </w:tblGrid>
    <w:tr w:rsidR="00055780" w14:paraId="3EEB69D0" w14:textId="77777777">
      <w:trPr>
        <w:trHeight w:val="59"/>
      </w:trPr>
      <w:tc>
        <w:tcPr>
          <w:tcW w:w="6475" w:type="dxa"/>
          <w:tcBorders>
            <w:left w:val="nil"/>
            <w:bottom w:val="nil"/>
            <w:right w:val="nil"/>
          </w:tcBorders>
        </w:tcPr>
        <w:p w14:paraId="2D5BC1F8" w14:textId="74F1B33F" w:rsidR="00055780" w:rsidRPr="00220793" w:rsidRDefault="00630897" w:rsidP="00055780">
          <w:pPr>
            <w:rPr>
              <w:sz w:val="20"/>
              <w:szCs w:val="20"/>
            </w:rPr>
          </w:pPr>
          <w:r>
            <w:rPr>
              <w:sz w:val="20"/>
              <w:szCs w:val="20"/>
            </w:rPr>
            <w:t>Overview</w:t>
          </w:r>
          <w:r w:rsidR="00055780" w:rsidRPr="00220793">
            <w:rPr>
              <w:sz w:val="20"/>
              <w:szCs w:val="20"/>
            </w:rPr>
            <w:t xml:space="preserve"> timing </w:t>
          </w:r>
          <w:r w:rsidRPr="0056692F">
            <w:rPr>
              <w:sz w:val="20"/>
              <w:szCs w:val="20"/>
              <w:lang w:val="en-GB"/>
            </w:rPr>
            <w:t>measurements</w:t>
          </w:r>
        </w:p>
      </w:tc>
      <w:tc>
        <w:tcPr>
          <w:tcW w:w="6475" w:type="dxa"/>
          <w:tcBorders>
            <w:left w:val="nil"/>
            <w:bottom w:val="nil"/>
            <w:right w:val="nil"/>
          </w:tcBorders>
        </w:tcPr>
        <w:p w14:paraId="342D0A28" w14:textId="77765E16" w:rsidR="00055780" w:rsidRPr="00220793" w:rsidRDefault="00055780" w:rsidP="00055780">
          <w:pPr>
            <w:jc w:val="right"/>
            <w:rPr>
              <w:sz w:val="20"/>
              <w:szCs w:val="20"/>
            </w:rPr>
          </w:pPr>
        </w:p>
      </w:tc>
    </w:tr>
  </w:tbl>
  <w:p w14:paraId="6EEF9C5A" w14:textId="77777777" w:rsidR="00055780" w:rsidRDefault="000557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7EA57D" w14:textId="77777777" w:rsidR="00882877" w:rsidRDefault="00882877" w:rsidP="00055780">
      <w:pPr>
        <w:spacing w:after="0" w:line="240" w:lineRule="auto"/>
      </w:pPr>
      <w:r>
        <w:separator/>
      </w:r>
    </w:p>
  </w:footnote>
  <w:footnote w:type="continuationSeparator" w:id="0">
    <w:p w14:paraId="2FA713B5" w14:textId="77777777" w:rsidR="00882877" w:rsidRDefault="00882877" w:rsidP="00055780">
      <w:pPr>
        <w:spacing w:after="0" w:line="240" w:lineRule="auto"/>
      </w:pPr>
      <w:r>
        <w:continuationSeparator/>
      </w:r>
    </w:p>
  </w:footnote>
  <w:footnote w:type="continuationNotice" w:id="1">
    <w:p w14:paraId="54D19B8D" w14:textId="77777777" w:rsidR="00882877" w:rsidRDefault="008828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20D6B4C0" w14:paraId="6FC3A0B8" w14:textId="77777777" w:rsidTr="20D6B4C0">
      <w:trPr>
        <w:trHeight w:val="300"/>
      </w:trPr>
      <w:tc>
        <w:tcPr>
          <w:tcW w:w="4650" w:type="dxa"/>
        </w:tcPr>
        <w:p w14:paraId="4FB0217C" w14:textId="0F5B965F" w:rsidR="20D6B4C0" w:rsidRDefault="20D6B4C0" w:rsidP="20D6B4C0">
          <w:pPr>
            <w:pStyle w:val="Header"/>
            <w:ind w:left="-115"/>
          </w:pPr>
        </w:p>
      </w:tc>
      <w:tc>
        <w:tcPr>
          <w:tcW w:w="4650" w:type="dxa"/>
        </w:tcPr>
        <w:p w14:paraId="045348C6" w14:textId="3C88FBA3" w:rsidR="20D6B4C0" w:rsidRDefault="20D6B4C0" w:rsidP="20D6B4C0">
          <w:pPr>
            <w:pStyle w:val="Header"/>
            <w:jc w:val="center"/>
          </w:pPr>
        </w:p>
      </w:tc>
      <w:tc>
        <w:tcPr>
          <w:tcW w:w="4650" w:type="dxa"/>
        </w:tcPr>
        <w:p w14:paraId="728080AB" w14:textId="5A1A2D66" w:rsidR="20D6B4C0" w:rsidRDefault="20D6B4C0" w:rsidP="20D6B4C0">
          <w:pPr>
            <w:pStyle w:val="Header"/>
            <w:ind w:right="-115"/>
            <w:jc w:val="right"/>
          </w:pPr>
        </w:p>
      </w:tc>
    </w:tr>
  </w:tbl>
  <w:p w14:paraId="2FDA6FE5" w14:textId="037FB558" w:rsidR="20D6B4C0" w:rsidRDefault="20D6B4C0" w:rsidP="20D6B4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051"/>
    <w:rsid w:val="00047E8A"/>
    <w:rsid w:val="00055780"/>
    <w:rsid w:val="00072B67"/>
    <w:rsid w:val="000742F2"/>
    <w:rsid w:val="0008333C"/>
    <w:rsid w:val="000C4B33"/>
    <w:rsid w:val="00116A84"/>
    <w:rsid w:val="00145058"/>
    <w:rsid w:val="00174BC4"/>
    <w:rsid w:val="001E1035"/>
    <w:rsid w:val="001F798B"/>
    <w:rsid w:val="001F7EE8"/>
    <w:rsid w:val="002F6EDD"/>
    <w:rsid w:val="003045AC"/>
    <w:rsid w:val="003359D9"/>
    <w:rsid w:val="00360FBF"/>
    <w:rsid w:val="003C39EE"/>
    <w:rsid w:val="003D1258"/>
    <w:rsid w:val="003F14A1"/>
    <w:rsid w:val="00461E4B"/>
    <w:rsid w:val="004834BF"/>
    <w:rsid w:val="005449B8"/>
    <w:rsid w:val="00565FAF"/>
    <w:rsid w:val="0056692F"/>
    <w:rsid w:val="005D3401"/>
    <w:rsid w:val="00612BC7"/>
    <w:rsid w:val="00630897"/>
    <w:rsid w:val="00683D25"/>
    <w:rsid w:val="007757DE"/>
    <w:rsid w:val="007D0DF7"/>
    <w:rsid w:val="00820257"/>
    <w:rsid w:val="0086095E"/>
    <w:rsid w:val="00882877"/>
    <w:rsid w:val="008B016A"/>
    <w:rsid w:val="008E4ED7"/>
    <w:rsid w:val="00977385"/>
    <w:rsid w:val="0098773F"/>
    <w:rsid w:val="00995B68"/>
    <w:rsid w:val="009A5C2C"/>
    <w:rsid w:val="00A24014"/>
    <w:rsid w:val="00A313BD"/>
    <w:rsid w:val="00A34051"/>
    <w:rsid w:val="00A42994"/>
    <w:rsid w:val="00A67F2D"/>
    <w:rsid w:val="00AF1C6A"/>
    <w:rsid w:val="00B1528F"/>
    <w:rsid w:val="00B23186"/>
    <w:rsid w:val="00B245E9"/>
    <w:rsid w:val="00B33F28"/>
    <w:rsid w:val="00BE130F"/>
    <w:rsid w:val="00C41689"/>
    <w:rsid w:val="00D41B0B"/>
    <w:rsid w:val="00DA390A"/>
    <w:rsid w:val="00DC1501"/>
    <w:rsid w:val="00DC231E"/>
    <w:rsid w:val="00E211AE"/>
    <w:rsid w:val="00E25DF0"/>
    <w:rsid w:val="00E2780B"/>
    <w:rsid w:val="00E647A8"/>
    <w:rsid w:val="00EB44A2"/>
    <w:rsid w:val="00ED1AF4"/>
    <w:rsid w:val="00F323FA"/>
    <w:rsid w:val="00F45EAF"/>
    <w:rsid w:val="20D6B4C0"/>
    <w:rsid w:val="297DD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CE29F"/>
  <w15:chartTrackingRefBased/>
  <w15:docId w15:val="{83FC82BE-48B0-4D6A-98E8-E8FD1A8F0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0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0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0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0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4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E4E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557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780"/>
  </w:style>
  <w:style w:type="paragraph" w:styleId="Footer">
    <w:name w:val="footer"/>
    <w:basedOn w:val="Normal"/>
    <w:link w:val="FooterChar"/>
    <w:uiPriority w:val="99"/>
    <w:unhideWhenUsed/>
    <w:rsid w:val="000557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7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d55e48-d568-4224-9ac0-29c600845ea6">
      <Terms xmlns="http://schemas.microsoft.com/office/infopath/2007/PartnerControls"/>
    </lcf76f155ced4ddcb4097134ff3c332f>
    <TaxCatchAll xmlns="4b76285d-293e-4a17-a495-23118686bd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BAA320B29143498DDC692968BD4639" ma:contentTypeVersion="13" ma:contentTypeDescription="Een nieuw document maken." ma:contentTypeScope="" ma:versionID="be811032d7fb0a62f692c33e6ad0215e">
  <xsd:schema xmlns:xsd="http://www.w3.org/2001/XMLSchema" xmlns:xs="http://www.w3.org/2001/XMLSchema" xmlns:p="http://schemas.microsoft.com/office/2006/metadata/properties" xmlns:ns2="eed55e48-d568-4224-9ac0-29c600845ea6" xmlns:ns3="4b76285d-293e-4a17-a495-23118686bdab" targetNamespace="http://schemas.microsoft.com/office/2006/metadata/properties" ma:root="true" ma:fieldsID="ddfe9d18c0098164752705d8afb56515" ns2:_="" ns3:_="">
    <xsd:import namespace="eed55e48-d568-4224-9ac0-29c600845ea6"/>
    <xsd:import namespace="4b76285d-293e-4a17-a495-23118686bd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55e48-d568-4224-9ac0-29c600845e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6285d-293e-4a17-a495-23118686bda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ee657bb-e4a7-4013-9060-d9fd78fe2123}" ma:internalName="TaxCatchAll" ma:showField="CatchAllData" ma:web="4b76285d-293e-4a17-a495-23118686bd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11CBE5-3454-402E-B048-0F07BC9D3396}">
  <ds:schemaRefs>
    <ds:schemaRef ds:uri="http://schemas.microsoft.com/office/2006/metadata/properties"/>
    <ds:schemaRef ds:uri="http://schemas.microsoft.com/office/infopath/2007/PartnerControls"/>
    <ds:schemaRef ds:uri="eed55e48-d568-4224-9ac0-29c600845ea6"/>
    <ds:schemaRef ds:uri="4b76285d-293e-4a17-a495-23118686bdab"/>
  </ds:schemaRefs>
</ds:datastoreItem>
</file>

<file path=customXml/itemProps2.xml><?xml version="1.0" encoding="utf-8"?>
<ds:datastoreItem xmlns:ds="http://schemas.openxmlformats.org/officeDocument/2006/customXml" ds:itemID="{6A8268B2-4614-4A72-AD95-AF6D5F6E67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D2175D-D190-4318-BDC1-C0F3F158B42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5DE10D-96E3-466F-9E05-D4677DD42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55e48-d568-4224-9ac0-29c600845ea6"/>
    <ds:schemaRef ds:uri="4b76285d-293e-4a17-a495-23118686b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recht DeBaere</dc:creator>
  <cp:keywords/>
  <dc:description/>
  <cp:lastModifiedBy>Matthijs Moerkerke</cp:lastModifiedBy>
  <cp:revision>23</cp:revision>
  <dcterms:created xsi:type="dcterms:W3CDTF">2025-03-27T01:07:00Z</dcterms:created>
  <dcterms:modified xsi:type="dcterms:W3CDTF">2025-05-05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BAA320B29143498DDC692968BD4639</vt:lpwstr>
  </property>
  <property fmtid="{D5CDD505-2E9C-101B-9397-08002B2CF9AE}" pid="3" name="MediaServiceImageTags">
    <vt:lpwstr/>
  </property>
</Properties>
</file>